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Orthologous human and mouse miRNA sequence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ab/>
        <w:tab/>
        <w:tab/>
        <w:tab/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a</w:t>
        <w:tab/>
        <w:tab/>
        <w:t>UGAGGUAGUAGGUUGUAUAGUU</w:t>
        <w:tab/>
        <w:tab/>
        <w:t>mmu-let-7a</w:t>
        <w:tab/>
        <w:tab/>
        <w:t>UGAGGUAGUAGGUUGUAUA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b</w:t>
        <w:tab/>
        <w:tab/>
        <w:t>UGAGGUAGUAGGUUGUGUGGUU</w:t>
        <w:tab/>
        <w:tab/>
        <w:t>mmu-let-7b</w:t>
        <w:tab/>
        <w:tab/>
        <w:t>UGAGGUAGUAGGUUGUG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c</w:t>
        <w:tab/>
        <w:tab/>
        <w:t>UGAGGUAGUAGGUUGUAUGGUU</w:t>
        <w:tab/>
        <w:tab/>
        <w:t>mmu-let-7c</w:t>
        <w:tab/>
        <w:tab/>
        <w:t>UGAGGUAGUAGGUUGUA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d</w:t>
        <w:tab/>
        <w:tab/>
        <w:t>AGAGGUAGUAGGUUGCAUAGU</w:t>
        <w:tab/>
        <w:tab/>
        <w:t>mmu-let-7d</w:t>
        <w:tab/>
        <w:tab/>
        <w:t>AGAGGUAGUAGGUUGC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e</w:t>
        <w:tab/>
        <w:tab/>
        <w:t>UGAGGUAGGAGGUUGUAUAGU</w:t>
        <w:tab/>
        <w:tab/>
        <w:t>mmu-let-7e</w:t>
        <w:tab/>
        <w:tab/>
        <w:t>UGAGGUAGGAGGUUGUAUA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f</w:t>
        <w:tab/>
        <w:tab/>
        <w:t>UGAGGUAGUAGAUUGUAUAGUU</w:t>
        <w:tab/>
        <w:tab/>
        <w:t>mmu-let-7f</w:t>
        <w:tab/>
        <w:tab/>
        <w:t>UGAGGUAGUAGAUUGU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g</w:t>
        <w:tab/>
        <w:tab/>
        <w:t>UGAGGUAGUAGUUUGUACAGU</w:t>
        <w:tab/>
        <w:tab/>
        <w:t>mmu-let-7g</w:t>
        <w:tab/>
        <w:tab/>
        <w:t>UGAGGUAGUAGUUUGUA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i</w:t>
        <w:tab/>
        <w:tab/>
        <w:t>UGAGGUAGUAGUUUGUGCUGU</w:t>
        <w:tab/>
        <w:tab/>
        <w:t>mmu-let-7i</w:t>
        <w:tab/>
        <w:tab/>
        <w:t>UGAGGUAGUAGUUUGU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</w:t>
        <w:tab/>
        <w:tab/>
        <w:t>UGGAAUGUAAAGAAGUAUGUA</w:t>
        <w:tab/>
        <w:tab/>
        <w:t>mmu-miR-1</w:t>
        <w:tab/>
        <w:tab/>
        <w:t>UGGAAUGUAAAGAAGUAU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0</w:t>
        <w:tab/>
        <w:tab/>
        <w:t>AACCCGUAGAUCCGAACUUGUG</w:t>
        <w:tab/>
        <w:tab/>
        <w:t>mmu-miR-100</w:t>
        <w:tab/>
        <w:tab/>
        <w:t>AACCCGUAGAUCCGAAC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1</w:t>
        <w:tab/>
        <w:tab/>
        <w:t>UACAGUACUGUGAUAACUGAAG</w:t>
        <w:tab/>
        <w:tab/>
        <w:t>mmu-miR-101a</w:t>
        <w:tab/>
        <w:t>UACAGUACUGUGAUAACU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3</w:t>
        <w:tab/>
        <w:tab/>
        <w:t>AGCAGCAUUGUACAGGGCUAUGA</w:t>
        <w:tab/>
        <w:tab/>
        <w:t>mmu-miR-103</w:t>
        <w:tab/>
        <w:tab/>
        <w:t>AGCAGCAUUGUACAGGGCUA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6b</w:t>
        <w:tab/>
        <w:t>UAAAGUGCUGACAGUGCAGAU</w:t>
        <w:tab/>
        <w:tab/>
        <w:t>mmu-miR-106b</w:t>
        <w:tab/>
        <w:t>UAAAGUGCUGACAGUGCA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7</w:t>
        <w:tab/>
        <w:tab/>
        <w:t>AGCAGCAUUGUACAGGGCUAUCA</w:t>
        <w:tab/>
        <w:tab/>
        <w:t>mmu-miR-107</w:t>
        <w:tab/>
        <w:tab/>
        <w:t>AGCAGCAUUGUACAGGGCUA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a</w:t>
        <w:tab/>
        <w:tab/>
        <w:t>UACCCUGUAGAUCCGAAUUUGUG</w:t>
        <w:tab/>
        <w:tab/>
        <w:t>mmu-miR-10a</w:t>
        <w:tab/>
        <w:tab/>
        <w:t>UACCCUGUAGAUCCGAA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2a</w:t>
        <w:tab/>
        <w:t>UGGAGUGUGACAAUGGUGUUUGU</w:t>
        <w:tab/>
        <w:tab/>
        <w:t>mmu-miR-122a</w:t>
        <w:tab/>
        <w:t>UGGAGUGUGACAAUGGUG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5a</w:t>
        <w:tab/>
        <w:t>UCCCUGAGACCCUUUAACCUGUG</w:t>
        <w:tab/>
        <w:tab/>
        <w:t>mmu-miR-125a</w:t>
        <w:tab/>
        <w:t>UCCCUGAGACCCUUUAAC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5b</w:t>
        <w:tab/>
        <w:t>UCCCUGAGACCCUAACUUGUGA</w:t>
        <w:tab/>
        <w:tab/>
        <w:t>mmu-miR-125b</w:t>
        <w:tab/>
        <w:t>UCCCUGAGACCCUAACU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6</w:t>
        <w:tab/>
        <w:tab/>
        <w:t>UCGUACCGUGAGUAAUAAUGC</w:t>
        <w:tab/>
        <w:tab/>
        <w:t>mmu-miR-126-3p</w:t>
        <w:tab/>
        <w:t>UCGUACCGUGAGUAAUAA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6*</w:t>
        <w:tab/>
        <w:t>CAUUAUUACUUUUGGUACGCG</w:t>
        <w:tab/>
        <w:tab/>
        <w:t>mmu-miR-126-5p</w:t>
        <w:tab/>
        <w:t>CAUUAUUACUUUUGGUAC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7</w:t>
        <w:tab/>
        <w:tab/>
        <w:t>UCGGAUCCGUCUGAGCUUGGCU</w:t>
        <w:tab/>
        <w:tab/>
        <w:t>mmu-miR-127</w:t>
        <w:tab/>
        <w:tab/>
        <w:t>UCGGAUCCGUCUGAGCUUG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8a</w:t>
        <w:tab/>
        <w:t>UCACAGUGAACCGGUCUCUUUU</w:t>
        <w:tab/>
        <w:tab/>
        <w:t>mmu-miR-128a</w:t>
        <w:tab/>
        <w:t>UCACAGUGAACCGGUCUCU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8b</w:t>
        <w:tab/>
        <w:t>UCACAGUGAACCGGUCUCUUUC</w:t>
        <w:tab/>
        <w:tab/>
        <w:t>mmu-miR-128b</w:t>
        <w:tab/>
        <w:t>UCACAGUGAACCGGUCUC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9</w:t>
        <w:tab/>
        <w:tab/>
        <w:t>CUUUUUGCGGUCUGGGCUUGCU</w:t>
        <w:tab/>
        <w:tab/>
        <w:t>mmu-miR-129-5p</w:t>
        <w:tab/>
        <w:t>CUUUUUGCGGUCUGGGCUU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0a</w:t>
        <w:tab/>
        <w:t>CAGUGCAAUGUUAAAAGGGCAU</w:t>
        <w:tab/>
        <w:tab/>
        <w:t>mmu-miR-130a</w:t>
        <w:tab/>
        <w:t>CAGUGCAAUGUUA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0b</w:t>
        <w:tab/>
        <w:t>CAGUGCAAUGAUGAAAGGGCAU</w:t>
        <w:tab/>
        <w:tab/>
        <w:t>mmu-miR-130b</w:t>
        <w:tab/>
        <w:t>CAGUGCAAUGAUG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2</w:t>
        <w:tab/>
        <w:tab/>
        <w:t>UAACAGUCUACAGCCAUGGUCG</w:t>
        <w:tab/>
        <w:tab/>
        <w:t>mmu-miR-132</w:t>
        <w:tab/>
        <w:tab/>
        <w:t>UAACAGUCUACAGCCAUGG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3a</w:t>
        <w:tab/>
        <w:t>UUGGUCCCCUUCAACCAGCUGU</w:t>
        <w:tab/>
        <w:tab/>
        <w:t>mmu-miR-133a</w:t>
        <w:tab/>
        <w:t>UUGGUCCCCUUCAACCA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3b</w:t>
        <w:tab/>
        <w:t>UUGGUCCCCUUCAACCAGCUA</w:t>
        <w:tab/>
        <w:tab/>
        <w:t>mmu-miR-133b</w:t>
        <w:tab/>
        <w:t>UUGGUCCCCUUCAACCAGC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4</w:t>
        <w:tab/>
        <w:tab/>
        <w:t>UGUGACUGGUUGACCAGAGGGG</w:t>
        <w:tab/>
        <w:tab/>
        <w:t>mmu-miR-134</w:t>
        <w:tab/>
        <w:tab/>
        <w:t>UGUGACUGGUUGACCAGAG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5a</w:t>
        <w:tab/>
        <w:t>UAUGGCUUUUUAUUCCUAUGUGA</w:t>
        <w:tab/>
        <w:tab/>
        <w:t>mmu-miR-135a</w:t>
        <w:tab/>
        <w:t>UAUGGCUUUUUAUUCCUA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5b</w:t>
        <w:tab/>
        <w:t>UAUGGCUUUUCAUUCCUAUGUG</w:t>
        <w:tab/>
        <w:tab/>
        <w:t>mmu-miR-135b</w:t>
        <w:tab/>
        <w:t>UAUGGCUUUUCAUUCCUA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6</w:t>
        <w:tab/>
        <w:tab/>
        <w:t>ACUCCAUUUGUUUUGAUGAUGGA</w:t>
        <w:tab/>
        <w:tab/>
        <w:t>mmu-miR-136</w:t>
        <w:tab/>
        <w:tab/>
        <w:t>ACUCCAUUUGUUUUGAUGA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8</w:t>
        <w:tab/>
        <w:tab/>
        <w:t>AGCUGGUGUUGUGAAUC</w:t>
        <w:tab/>
        <w:tab/>
        <w:tab/>
        <w:t>mmu-miR-138</w:t>
        <w:tab/>
        <w:tab/>
        <w:t>AGCUGGUGUUGUGAA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9</w:t>
        <w:tab/>
        <w:tab/>
        <w:t>UCUACAGUGCACGUGUCU</w:t>
        <w:tab/>
        <w:tab/>
        <w:t>mmu-miR-139</w:t>
        <w:tab/>
        <w:tab/>
        <w:t>UCUACAGUGCACGU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1</w:t>
        <w:tab/>
        <w:tab/>
        <w:t>UAACACUGUCUGGUAAAGAUGG</w:t>
        <w:tab/>
        <w:tab/>
        <w:t>mmu-miR-141</w:t>
        <w:tab/>
        <w:tab/>
        <w:t>UAACACUGUCUGGUAAA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2-3p</w:t>
        <w:tab/>
        <w:t>UGUAGUGUUUCCUACUUUAUGGA</w:t>
        <w:tab/>
        <w:tab/>
        <w:t>mmu-miR-142-3p</w:t>
        <w:tab/>
        <w:t>UGUAGUGUUUCCUACUUU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2-5p</w:t>
        <w:tab/>
        <w:t>CAUAAAGUAGAAAGCACUAC</w:t>
        <w:tab/>
        <w:tab/>
        <w:t>mmu-miR-142-5p</w:t>
        <w:tab/>
        <w:t>CAUAAAGUAGAAAGCAC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3</w:t>
        <w:tab/>
        <w:tab/>
        <w:t>UGAGAUGAAGCACUGUAGCUCA</w:t>
        <w:tab/>
        <w:tab/>
        <w:t>mmu-miR-143</w:t>
        <w:tab/>
        <w:tab/>
        <w:t>UGAGAUGAAGCACUGUAGC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4</w:t>
        <w:tab/>
        <w:tab/>
        <w:t>UACAGUAUAGAUGAUGUACUAG</w:t>
        <w:tab/>
        <w:tab/>
        <w:t>mmu-miR-144</w:t>
        <w:tab/>
        <w:tab/>
        <w:t>UACAGUAUAGAUGAUGUAC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5</w:t>
        <w:tab/>
        <w:tab/>
        <w:t>GUCCAGUUUUCCCAGGAAUCCCUU</w:t>
        <w:tab/>
        <w:t>mmu-miR-145</w:t>
        <w:tab/>
        <w:tab/>
        <w:t>GUCCAGUUUUCCCAGGAAUCC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6a</w:t>
        <w:tab/>
        <w:t>UGAGAACUGAAUUCCAUGGGUU</w:t>
        <w:tab/>
        <w:tab/>
        <w:t>mmu-miR-146</w:t>
        <w:tab/>
        <w:tab/>
        <w:t>UGAGAACUGAAUUCCAU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8a</w:t>
        <w:tab/>
        <w:t>UCAGUGCACUACAGAACUUUGU</w:t>
        <w:tab/>
        <w:tab/>
        <w:t>mmu-miR-148a</w:t>
        <w:tab/>
        <w:t>UCAGUGCACU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8b</w:t>
        <w:tab/>
        <w:t>UCAGUGCAUCACAGAACUUUGU</w:t>
        <w:tab/>
        <w:tab/>
        <w:t>mmu-miR-148b</w:t>
        <w:tab/>
        <w:t>UCAGUGCAUC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9</w:t>
        <w:tab/>
        <w:tab/>
        <w:t>UCUGGCUCCGUGUCUUCACUCC</w:t>
        <w:tab/>
        <w:tab/>
        <w:t>mmu-miR-149</w:t>
        <w:tab/>
        <w:tab/>
        <w:t>UCUGGCUCCGUGUCUUCAC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0</w:t>
        <w:tab/>
        <w:tab/>
        <w:t>UCUCCCAACCCUUGUACCAGUG</w:t>
        <w:tab/>
        <w:tab/>
        <w:t>mmu-miR-150</w:t>
        <w:tab/>
        <w:tab/>
        <w:t>UCUCCCAACCCUUGUACCA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2</w:t>
        <w:tab/>
        <w:tab/>
        <w:t>UCAGUGCAUGACAGAACUUGGG</w:t>
        <w:tab/>
        <w:tab/>
        <w:t>mmu-miR-152</w:t>
        <w:tab/>
        <w:tab/>
        <w:t>UCAGUGCAUGACAGAACU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3</w:t>
        <w:tab/>
        <w:tab/>
        <w:t>UUGCAUAGUCACAAAAGUGAUC</w:t>
        <w:tab/>
        <w:tab/>
        <w:t>mmu-miR-153</w:t>
        <w:tab/>
        <w:tab/>
        <w:t>UUGCAUAGUCACAAAAGUGA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4</w:t>
        <w:tab/>
        <w:tab/>
        <w:t>UAGGUUAUCCGUGUUGCCUUCG</w:t>
        <w:tab/>
        <w:tab/>
        <w:t>mmu-miR-154</w:t>
        <w:tab/>
        <w:tab/>
        <w:t>UAGGUUAUCCGUGUUGCC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5</w:t>
        <w:tab/>
        <w:tab/>
        <w:t>UUAAUGCUAAUCGUGAUAGGGG</w:t>
        <w:tab/>
        <w:tab/>
        <w:t>mmu-miR-155</w:t>
        <w:tab/>
        <w:tab/>
        <w:t>UUAAUGCUAAUUGUGAUAG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a</w:t>
        <w:tab/>
        <w:tab/>
        <w:t>UAGCAGCACAUAAUGGUUUGUG</w:t>
        <w:tab/>
        <w:tab/>
        <w:t>mmu-miR-15a</w:t>
        <w:tab/>
        <w:tab/>
        <w:t>UAGCAGCACAUAAUGG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b</w:t>
        <w:tab/>
        <w:tab/>
        <w:t>UAGCAGCACAUCAUGGUUUACA</w:t>
        <w:tab/>
        <w:tab/>
        <w:t>mmu-miR-15b</w:t>
        <w:tab/>
        <w:tab/>
        <w:t>UAGCAGCACAUCAUGGUUU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6</w:t>
        <w:tab/>
        <w:tab/>
        <w:t>UAGCAGCACGUAAAUAUUGGCG</w:t>
        <w:tab/>
        <w:tab/>
        <w:t>mmu-miR-16</w:t>
        <w:tab/>
        <w:tab/>
        <w:t>UAGCAGCACGUAAAUAUUG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7-3p</w:t>
        <w:tab/>
        <w:t>ACUGCAGUGAAGGCACUUGUA</w:t>
        <w:tab/>
        <w:tab/>
        <w:t>mmu-miR-17-3p</w:t>
        <w:tab/>
        <w:t>ACUGCAGUGAGGGCACUU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7-5p</w:t>
        <w:tab/>
        <w:t>CAAAGUGCUUACAGUGCAGGUAGU</w:t>
        <w:tab/>
        <w:t>mmu-miR-17-5p</w:t>
        <w:tab/>
        <w:t>CAAAGUGCUUACAGUGCAGG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a</w:t>
        <w:tab/>
        <w:t>AACAUUCAACGCUGUCGGUGAGU</w:t>
        <w:tab/>
        <w:tab/>
        <w:t>mmu-miR-181a</w:t>
        <w:tab/>
        <w:t>AACAUUCAACG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b</w:t>
        <w:tab/>
        <w:t>AACAUUCAUUGCUGUCGGUGGG</w:t>
        <w:tab/>
        <w:tab/>
        <w:t>mmu-miR-181b</w:t>
        <w:tab/>
        <w:t>AACAUUCAUUGCUGUCGG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c</w:t>
        <w:tab/>
        <w:t>AACAUUCAACCUGUCGGUGAGU</w:t>
        <w:tab/>
        <w:tab/>
        <w:t>mmu-miR-181c</w:t>
        <w:tab/>
        <w:t>AACAUUCAAC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2</w:t>
        <w:tab/>
        <w:tab/>
        <w:t>UUUGGCAAUGGUAGAACUCACA</w:t>
        <w:tab/>
        <w:tab/>
        <w:t>mmu-miR-182</w:t>
        <w:tab/>
        <w:tab/>
        <w:t>UUUGGCAAUGGUAGAAC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3</w:t>
        <w:tab/>
        <w:tab/>
        <w:t>UAUGGCACUGGUAGAAUUCACUG</w:t>
        <w:tab/>
        <w:tab/>
        <w:t>mmu-miR-183</w:t>
        <w:tab/>
        <w:tab/>
        <w:t>UAUGGCACUGGUAGAAUUCA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4</w:t>
        <w:tab/>
        <w:tab/>
        <w:t>UGGACGGAGAACUGAUAAGGGU</w:t>
        <w:tab/>
        <w:tab/>
        <w:t>mmu-miR-184</w:t>
        <w:tab/>
        <w:tab/>
        <w:t>UGGACGGAGAACUGAUA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5</w:t>
        <w:tab/>
        <w:tab/>
        <w:t>UGGAGAGAAAGGCAGUUC</w:t>
        <w:tab/>
        <w:tab/>
        <w:t>mmu-miR-185</w:t>
        <w:tab/>
        <w:tab/>
        <w:t>UGGAGAGAAAGGCA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6</w:t>
        <w:tab/>
        <w:tab/>
        <w:t>CAAAGAAUUCUCCUUUUGGGCUU</w:t>
        <w:tab/>
        <w:tab/>
        <w:t>mmu-miR-186</w:t>
        <w:tab/>
        <w:tab/>
        <w:t>CAAAGAAUUCUCCUUUUGGG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7</w:t>
        <w:tab/>
        <w:tab/>
        <w:t>UCGUGUCUUGUGUUGCAGCCGG</w:t>
        <w:tab/>
        <w:tab/>
        <w:t>mmu-miR-187</w:t>
        <w:tab/>
        <w:tab/>
        <w:t>UCGUGUCUUGUGUUGCAGCC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8</w:t>
        <w:tab/>
        <w:tab/>
        <w:t>CAUCCCUUGCAUGGUGGAGGGU</w:t>
        <w:tab/>
        <w:tab/>
        <w:t>mmu-miR-188</w:t>
        <w:tab/>
        <w:tab/>
        <w:t>CAUCCCUUGCAUGGUGG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9</w:t>
        <w:tab/>
        <w:tab/>
        <w:t>GUGCCUACUGAGCUGAUAUCAGU</w:t>
        <w:tab/>
        <w:tab/>
        <w:t>mmu-miR-189</w:t>
        <w:tab/>
        <w:tab/>
        <w:t>GUGCCUACUGAGCUGAUAU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0</w:t>
        <w:tab/>
        <w:tab/>
        <w:t>UGAUAUGUUUGAUAUAUUAGGU</w:t>
        <w:tab/>
        <w:tab/>
        <w:t>mmu-miR-190</w:t>
        <w:tab/>
        <w:tab/>
        <w:t>UGAUAUGUUUGAUAUAUUA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1</w:t>
        <w:tab/>
        <w:tab/>
        <w:t>CAACGGAAUCCCAAAAGCAGCU</w:t>
        <w:tab/>
        <w:tab/>
        <w:t>mmu-miR-191</w:t>
        <w:tab/>
        <w:tab/>
        <w:t>CAACGGAAUCCCAAAAGCA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2</w:t>
        <w:tab/>
        <w:tab/>
        <w:t>CUGACCUAUGAAUUGACAGCC</w:t>
        <w:tab/>
        <w:tab/>
        <w:t>mmu-miR-192</w:t>
        <w:tab/>
        <w:tab/>
        <w:t>CUGACCUAUGAAUUGACA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3a</w:t>
        <w:tab/>
        <w:t>AACUGGCCUACAAAGUCCCAG</w:t>
        <w:tab/>
        <w:tab/>
        <w:t>mmu-miR-193</w:t>
        <w:tab/>
        <w:tab/>
        <w:t>AACUGGCCUACAAAGUCC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4</w:t>
        <w:tab/>
        <w:tab/>
        <w:t>UGUAACAGCAACUCCAUGUGGA</w:t>
        <w:tab/>
        <w:tab/>
        <w:t>mmu-miR-194</w:t>
        <w:tab/>
        <w:tab/>
        <w:t>UGUAACAGCAACUCCAUG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5</w:t>
        <w:tab/>
        <w:tab/>
        <w:t>UAGCAGCACAGAAAUAUUGGC</w:t>
        <w:tab/>
        <w:tab/>
        <w:t>mmu-miR-195</w:t>
        <w:tab/>
        <w:tab/>
        <w:t>UAGCAGCACAGAAAUAUU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6a</w:t>
        <w:tab/>
        <w:t>UAGGUAGUUUCAUGUUGUUGG</w:t>
        <w:tab/>
        <w:tab/>
        <w:t>mmu-miR-196a</w:t>
        <w:tab/>
        <w:t>UAGGUAGUUUCA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6b</w:t>
        <w:tab/>
        <w:t>UAGGUAGUUUCCUGUUGUUGG</w:t>
        <w:tab/>
        <w:tab/>
        <w:t>mmu-miR-196b</w:t>
        <w:tab/>
        <w:t>UAGGUAGUUUCC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a</w:t>
        <w:tab/>
        <w:t>CCCAGUGUUCAGACUACCUGUUC</w:t>
        <w:tab/>
        <w:tab/>
        <w:t>mmu-miR-199a</w:t>
        <w:tab/>
        <w:t>CCCAGUGUUCAGACUAC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a*</w:t>
        <w:tab/>
        <w:t>UACAGUAGUCUGCACAUUGGUU</w:t>
        <w:tab/>
        <w:tab/>
        <w:t>mmu-miR-199a*</w:t>
        <w:tab/>
        <w:t>UACAGUAGUCUGCACAU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b</w:t>
        <w:tab/>
        <w:t>CCCAGUGUUUAGACUAUCUGUUC</w:t>
        <w:tab/>
        <w:tab/>
        <w:t>mmu-miR-199b</w:t>
        <w:tab/>
        <w:t>CCCAGUGUUUAGACUAC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a</w:t>
        <w:tab/>
        <w:tab/>
        <w:t>UGUGCAAAUCUAUGCAAAACUGA</w:t>
        <w:tab/>
        <w:tab/>
        <w:t>mmu-miR-19a</w:t>
        <w:tab/>
        <w:tab/>
        <w:t>UGUGCAAAUCU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b</w:t>
        <w:tab/>
        <w:tab/>
        <w:t>UGUGCAAAUCCAUGCAAAACUGA</w:t>
        <w:tab/>
        <w:tab/>
        <w:t>mmu-miR-19b</w:t>
        <w:tab/>
        <w:tab/>
        <w:t>UGUGCAAAUCC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a</w:t>
        <w:tab/>
        <w:t>UAACACUGUCUGGUAACGAUGU</w:t>
        <w:tab/>
        <w:tab/>
        <w:t>mmu-miR-200a</w:t>
        <w:tab/>
        <w:t>UAACACUGUCUGGUAACG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b</w:t>
        <w:tab/>
        <w:t>UAAUACUGCCUGGUAAUGAUGAC</w:t>
        <w:tab/>
        <w:tab/>
        <w:t>mmu-miR-200b</w:t>
        <w:tab/>
        <w:t>UAAUACUGCCUGGUAAUGAU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c</w:t>
        <w:tab/>
        <w:t>UAAUACUGCCGGGUAAUGAUGG</w:t>
        <w:tab/>
        <w:tab/>
        <w:t>mmu-miR-200c</w:t>
        <w:tab/>
        <w:t>UAAUACUGCCGGGUAAU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2</w:t>
        <w:tab/>
        <w:tab/>
        <w:t>AGAGGUAUAGGGCAUGGGAAAA</w:t>
        <w:tab/>
        <w:tab/>
        <w:t>mmu-miR-202</w:t>
        <w:tab/>
        <w:tab/>
        <w:t>AGAGGUAUAGCGCAUGGGA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4</w:t>
        <w:tab/>
        <w:tab/>
        <w:t>UUCCCUUUGUCAUCCUAUGCCUG</w:t>
        <w:tab/>
        <w:tab/>
        <w:t>mmu-miR-204</w:t>
        <w:tab/>
        <w:tab/>
        <w:t>UUCCCUUUGUCAUCCUAUGC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5</w:t>
        <w:tab/>
        <w:tab/>
        <w:t>UCCUUCAUUCCACCGGAGUCUG</w:t>
        <w:tab/>
        <w:tab/>
        <w:t>mmu-miR-205</w:t>
        <w:tab/>
        <w:tab/>
        <w:t>UCCUUCAUUCCACCGGAG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6</w:t>
        <w:tab/>
        <w:tab/>
        <w:t>UGGAAUGUAAGGAAGUGUGUGG</w:t>
        <w:tab/>
        <w:tab/>
        <w:t>mmu-miR-206</w:t>
        <w:tab/>
        <w:tab/>
        <w:t>UGGAAUGUAAGGAAGUGUG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8</w:t>
        <w:tab/>
        <w:tab/>
        <w:t>AUAAGACGAGCAAAAAGCUUGU</w:t>
        <w:tab/>
        <w:tab/>
        <w:t>mmu-miR-208</w:t>
        <w:tab/>
        <w:tab/>
        <w:t>AUAAGACGAGCAAAAAGC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a</w:t>
        <w:tab/>
        <w:tab/>
        <w:t>UAAAGUGCUUAUAGUGCAGGUAG</w:t>
        <w:tab/>
        <w:tab/>
        <w:t>mmu-miR-20</w:t>
        <w:tab/>
        <w:tab/>
        <w:t>UAAAGUGCUUAUA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</w:t>
        <w:tab/>
        <w:tab/>
        <w:t>UAGCUUAUCAGACUGAUGUUGA</w:t>
        <w:tab/>
        <w:tab/>
        <w:t>mmu-miR-21</w:t>
        <w:tab/>
        <w:tab/>
        <w:t>UAGCUUAUCAGACUGAUGU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0</w:t>
        <w:tab/>
        <w:tab/>
        <w:t>CUGUGCGUGUGACAGCGGCUGA</w:t>
        <w:tab/>
        <w:tab/>
        <w:t>mmu-miR-210</w:t>
        <w:tab/>
        <w:tab/>
        <w:t>CUGUGCGUGUGACAGCGG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1</w:t>
        <w:tab/>
        <w:tab/>
        <w:t>UUCCCUUUGUCAUCCUUCGCCU</w:t>
        <w:tab/>
        <w:tab/>
        <w:t>mmu-miR-211</w:t>
        <w:tab/>
        <w:tab/>
        <w:t>UUCCCUUUGUCAUCCUUUGC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2</w:t>
        <w:tab/>
        <w:tab/>
        <w:t>UAACAGUCUCCAGUCACGGCC</w:t>
        <w:tab/>
        <w:tab/>
        <w:t>mmu-miR-212</w:t>
        <w:tab/>
        <w:tab/>
        <w:t>UAACAGUCUCCAGUCACG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3</w:t>
        <w:tab/>
        <w:tab/>
        <w:t>ACCAUCGACCGUUGAUUGUACC</w:t>
        <w:tab/>
        <w:tab/>
        <w:t>mmu-miR-213</w:t>
        <w:tab/>
        <w:tab/>
        <w:t>ACCAUCGACCGUUGAUUGU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4</w:t>
        <w:tab/>
        <w:tab/>
        <w:t>ACAGCAGGCACAGACAGGCAG</w:t>
        <w:tab/>
        <w:tab/>
        <w:t>mmu-miR-214</w:t>
        <w:tab/>
        <w:tab/>
        <w:t>ACAGCAGGCACAGACAGG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5</w:t>
        <w:tab/>
        <w:tab/>
        <w:t>AUGACCUAUGAAUUGACAGAC</w:t>
        <w:tab/>
        <w:tab/>
        <w:t>mmu-miR-215</w:t>
        <w:tab/>
        <w:tab/>
        <w:t>AUGACCUAUGAUUUGAC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6</w:t>
        <w:tab/>
        <w:tab/>
        <w:t>UAAUCUCAGCUGGCAACUGUG</w:t>
        <w:tab/>
        <w:tab/>
        <w:t>mmu-miR-216</w:t>
        <w:tab/>
        <w:tab/>
        <w:t>UAAUCUCAGCUGGCAA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7</w:t>
        <w:tab/>
        <w:tab/>
        <w:t>UACUGCAUCAGGAACUGAUUGGAU</w:t>
        <w:tab/>
        <w:t>mmu-miR-217</w:t>
        <w:tab/>
        <w:tab/>
        <w:t>UACUGCAUCAGGAACUGACUG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8</w:t>
        <w:tab/>
        <w:tab/>
        <w:t>UUGUGCUUGAUCUAACCAUGU</w:t>
        <w:tab/>
        <w:tab/>
        <w:t>mmu-miR-218</w:t>
        <w:tab/>
        <w:tab/>
        <w:t>UUGUGCUUGAUCUAACC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9</w:t>
        <w:tab/>
        <w:tab/>
        <w:t>UGAUUGUCCAAACGCAAUUCU</w:t>
        <w:tab/>
        <w:tab/>
        <w:t>mmu-miR-219</w:t>
        <w:tab/>
        <w:tab/>
        <w:t>UGAUUGUCCAAACGCAA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</w:t>
        <w:tab/>
        <w:tab/>
        <w:t>AAGCUGCCAGUUGAAGAACUGU</w:t>
        <w:tab/>
        <w:tab/>
        <w:t>mmu-miR-22</w:t>
        <w:tab/>
        <w:tab/>
        <w:t>AAGCUGCCAGUUGAAGAA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1</w:t>
        <w:tab/>
        <w:tab/>
        <w:t>AGCUACAUUGUCUGCUGGGUUUC</w:t>
        <w:tab/>
        <w:tab/>
        <w:t>mmu-miR-221</w:t>
        <w:tab/>
        <w:tab/>
        <w:t>AGCUACAUUGUCUGCUGGG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2</w:t>
        <w:tab/>
        <w:tab/>
        <w:t>AGCUACAUCUGGCUACUGGGUCUC</w:t>
        <w:tab/>
        <w:t>mmu-miR-222</w:t>
        <w:tab/>
        <w:tab/>
        <w:t>AGCUACAUCUGGCUACUGGGU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3</w:t>
        <w:tab/>
        <w:tab/>
        <w:t>UGUCAGUUUGUCAAAUACCCC</w:t>
        <w:tab/>
        <w:tab/>
        <w:t>mmu-miR-223</w:t>
        <w:tab/>
        <w:tab/>
        <w:t>UGUCAGUUUGUCAAAUACCC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3a</w:t>
        <w:tab/>
        <w:tab/>
        <w:t>AUCACAUUGCCAGGGAUUUCC</w:t>
        <w:tab/>
        <w:tab/>
        <w:t>mmu-miR-23a</w:t>
        <w:tab/>
        <w:tab/>
        <w:t>AUCACAUUGCCAGGGAUUUC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3b</w:t>
        <w:tab/>
        <w:tab/>
        <w:t>AUCACAUUGCCAGGGAUUACC</w:t>
        <w:tab/>
        <w:tab/>
        <w:t>mmu-miR-23b</w:t>
        <w:tab/>
        <w:tab/>
        <w:t>AUCACAUUGCCAGGGAUUAC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4</w:t>
        <w:tab/>
        <w:tab/>
        <w:t>UGGCUCAGUUCAGCAGGAACAG</w:t>
        <w:tab/>
        <w:tab/>
        <w:t>mmu-miR-24</w:t>
        <w:tab/>
        <w:tab/>
        <w:t>UGGCUCAGUUCAGCAGGAACA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5</w:t>
        <w:tab/>
        <w:tab/>
        <w:t>CAUUGCACUUGUCUCGGUCUGA</w:t>
        <w:tab/>
        <w:tab/>
        <w:t>mmu-miR-25</w:t>
        <w:tab/>
        <w:tab/>
        <w:t>CAUUGCACUUGUCUCGGUCU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6a</w:t>
        <w:tab/>
        <w:tab/>
        <w:t>UUCAAGUAAUCCAGGAUAGGC</w:t>
        <w:tab/>
        <w:tab/>
        <w:t>mmu-miR-26a</w:t>
        <w:tab/>
        <w:tab/>
        <w:t>UUCAAGUAAUCCAGGAUAG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6b</w:t>
        <w:tab/>
        <w:tab/>
        <w:t>UUCAAGUAAUUCAGGAUAGGUU</w:t>
        <w:tab/>
        <w:tab/>
        <w:t>mmu-miR-26b</w:t>
        <w:tab/>
        <w:tab/>
        <w:t>UUCAAGUAAUUCAGGAUAG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7a</w:t>
        <w:tab/>
        <w:tab/>
        <w:t>UUCACAGUGGCUAAGUUCCGC</w:t>
        <w:tab/>
        <w:tab/>
        <w:t>mmu-miR-27a</w:t>
        <w:tab/>
        <w:tab/>
        <w:t>UUCACAGUGGCUAAGUUCC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7b</w:t>
        <w:tab/>
        <w:tab/>
        <w:t>UUCACAGUGGCUAAGUUCUGC</w:t>
        <w:tab/>
        <w:tab/>
        <w:t>mmu-miR-27b</w:t>
        <w:tab/>
        <w:tab/>
        <w:t>UUCACAGUGGCUAAGUUCU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8</w:t>
        <w:tab/>
        <w:tab/>
        <w:t>AAGGAGCUCACAGUCUAUUGAG</w:t>
        <w:tab/>
        <w:tab/>
        <w:t>mmu-miR-28</w:t>
        <w:tab/>
        <w:tab/>
        <w:t>AAGGAGCUCACAGUCUAUUGA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96</w:t>
        <w:tab/>
        <w:tab/>
        <w:t>AGGGCCCCCCCUCAAUCCUGU</w:t>
        <w:tab/>
        <w:tab/>
        <w:t>mmu-miR-296</w:t>
        <w:tab/>
        <w:tab/>
        <w:t>AGGGCCCCCCCUCAAUCC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99-5p</w:t>
        <w:tab/>
        <w:t>UGGUUUACCGUCCCACAUACAU</w:t>
        <w:tab/>
        <w:tab/>
        <w:t>mmu-miR-299</w:t>
        <w:tab/>
        <w:tab/>
        <w:t>UGGUUUACCGUCCCACAUACA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9a</w:t>
        <w:tab/>
        <w:tab/>
        <w:t>UAGCACCAUCUGAAAUCGGUU</w:t>
        <w:tab/>
        <w:tab/>
        <w:t>mmu-miR-29a</w:t>
        <w:tab/>
        <w:tab/>
        <w:t>UAGCACCAUCUGAAAUCG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9b</w:t>
        <w:tab/>
        <w:tab/>
        <w:t>UAGCACCAUUUGAAAUCAGUGUU</w:t>
        <w:tab/>
        <w:tab/>
        <w:t>mmu-miR-29b</w:t>
        <w:tab/>
        <w:tab/>
        <w:t>UAGCACCAUUUGAAAUCAGU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29c</w:t>
        <w:tab/>
        <w:tab/>
        <w:t>UAGCACCAUUUGAAAUCGGU</w:t>
        <w:tab/>
        <w:tab/>
        <w:t>mmu-miR-29c</w:t>
        <w:tab/>
        <w:tab/>
        <w:t>UAGCACCAUUUGAAAUCG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1</w:t>
        <w:tab/>
        <w:tab/>
        <w:t>CAGUGCAAUAGUAUUGUCAAAGC</w:t>
        <w:tab/>
        <w:tab/>
        <w:t>mmu-miR-301</w:t>
        <w:tab/>
        <w:tab/>
        <w:t>CAGUGCAAUAGUAUUGUCAAA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2a</w:t>
        <w:tab/>
        <w:t>UAAGUGCUUCCAUGUUUUGGUGA</w:t>
        <w:tab/>
        <w:tab/>
        <w:t>mmu-miR-302</w:t>
        <w:tab/>
        <w:tab/>
        <w:t>UAAGUGCUUCCAUGUUUUGGU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a-3p</w:t>
        <w:tab/>
        <w:t>CUUUCAGUCGGAUGUUUGCAGC</w:t>
        <w:tab/>
        <w:tab/>
        <w:t>mmu-miR-30a-3p</w:t>
        <w:tab/>
        <w:t>CUUUCAGUCGGAUGUUUGCA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a-5p</w:t>
        <w:tab/>
        <w:t>UGUAAACAUCCUCGACUGGAAG</w:t>
        <w:tab/>
        <w:tab/>
        <w:t>mmu-miR-30a-5p</w:t>
        <w:tab/>
        <w:t>UGUAAACAUCCUCGACUGGAA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b</w:t>
        <w:tab/>
        <w:tab/>
        <w:t>UGUAAACAUCCUACACUCAGCU</w:t>
        <w:tab/>
        <w:tab/>
        <w:t>mmu-miR-30b</w:t>
        <w:tab/>
        <w:tab/>
        <w:t>UGUAAACAUCCUACACUCAGC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c</w:t>
        <w:tab/>
        <w:tab/>
        <w:t>UGUAAACAUCCUACACUCUCAGC</w:t>
        <w:tab/>
        <w:tab/>
        <w:t>mmu-miR-30c</w:t>
        <w:tab/>
        <w:tab/>
        <w:t>UGUAAACAUCCUACACUCUCA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d</w:t>
        <w:tab/>
        <w:tab/>
        <w:t>UGUAAACAUCCCCGACUGGAAG</w:t>
        <w:tab/>
        <w:tab/>
        <w:t>mmu-miR-30d</w:t>
        <w:tab/>
        <w:tab/>
        <w:t>UGUAAACAUCCCCGACUGGAA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e-3p</w:t>
        <w:tab/>
        <w:t>CUUUCAGUCGGAUGUUUACAGC</w:t>
        <w:tab/>
        <w:tab/>
        <w:t>mmu-miR-30e*</w:t>
        <w:tab/>
        <w:t>CUUUCAGUCGGAUGUUUACA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0e-5p</w:t>
        <w:tab/>
        <w:t>UGUAAACAUCCUUGACUGGA</w:t>
        <w:tab/>
        <w:tab/>
        <w:t>mmu-miR-30e</w:t>
        <w:tab/>
        <w:tab/>
        <w:t>UGUAAACAUCCUUGACUG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</w:t>
        <w:tab/>
        <w:tab/>
        <w:t>UAUUGCACAUUACUAAGUUGC</w:t>
        <w:tab/>
        <w:tab/>
        <w:t>mmu-miR-32</w:t>
        <w:tab/>
        <w:tab/>
        <w:t>UAUUGCACAUUACUAAGUU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0</w:t>
        <w:tab/>
        <w:tab/>
        <w:t>AAAAGCUGGGUUGAGAGGGCGAA</w:t>
        <w:tab/>
        <w:tab/>
        <w:t>mmu-miR-320</w:t>
        <w:tab/>
        <w:tab/>
        <w:t>AAAAGCUGGGUUGAGAGGGCGA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3</w:t>
        <w:tab/>
        <w:tab/>
        <w:t>GCACAUUACACGGUCGACCUCU</w:t>
        <w:tab/>
        <w:tab/>
        <w:t>mmu-miR-323</w:t>
        <w:tab/>
        <w:tab/>
        <w:t>GCACAUUACACGGUCGACCUC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4-3p</w:t>
        <w:tab/>
        <w:t>CCACUGCCCCAGGUGCUGCUGG</w:t>
        <w:tab/>
        <w:tab/>
        <w:t>mmu-miR-324-3p</w:t>
        <w:tab/>
        <w:t>CCACUGCCCCAGGUGCUGCUG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4-5p</w:t>
        <w:tab/>
        <w:t>CGCAUCCCCUAGGGCAUUGGUGU</w:t>
        <w:tab/>
        <w:tab/>
        <w:t>mmu-miR-324-5p</w:t>
        <w:tab/>
        <w:t>CGCAUCCCCUAGGGCAUUGGU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5</w:t>
        <w:tab/>
        <w:tab/>
        <w:t>CCUAGUAGGUGUCCAGUAAGUGU</w:t>
        <w:tab/>
        <w:tab/>
        <w:t>mmu-miR-325</w:t>
        <w:tab/>
        <w:tab/>
        <w:t>CCUAGUAGGUGCUCAGUAAG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6</w:t>
        <w:tab/>
        <w:tab/>
        <w:t>CCUCUGGGCCCUUCCUCCAGU</w:t>
        <w:tab/>
        <w:tab/>
        <w:t>mmu-miR-326</w:t>
        <w:tab/>
        <w:tab/>
        <w:t>CCUCUGGGCCCUUCCUCCA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8</w:t>
        <w:tab/>
        <w:tab/>
        <w:t>CUGGCCCUCUCUGCCCUUCCGU</w:t>
        <w:tab/>
        <w:tab/>
        <w:t>mmu-miR-328</w:t>
        <w:tab/>
        <w:tab/>
        <w:t>CUGGCCCUCUCUGCCCUUCC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29</w:t>
        <w:tab/>
        <w:tab/>
        <w:t>AACACACCUGGUUAACCUCUUU</w:t>
        <w:tab/>
        <w:tab/>
        <w:t>mmu-miR-329</w:t>
        <w:tab/>
        <w:tab/>
        <w:t>AACACACCCAGCUAACCUUU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</w:t>
        <w:tab/>
        <w:tab/>
        <w:t>GUGCAUUGUAGUUGCAUUG</w:t>
        <w:tab/>
        <w:tab/>
        <w:t>mmu-miR-33</w:t>
        <w:tab/>
        <w:tab/>
        <w:t>GUGCAUUGUAGUUGCAUU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0</w:t>
        <w:tab/>
        <w:tab/>
        <w:t>GCAAAGCACACGGCCUGCAGAGA</w:t>
        <w:tab/>
        <w:tab/>
        <w:t>mmu-miR-330</w:t>
        <w:tab/>
        <w:tab/>
        <w:t>GCAAAGCACAGGGCCUGCAGA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1</w:t>
        <w:tab/>
        <w:tab/>
        <w:t>GCCCCUGGGCCUAUCCUAGAA</w:t>
        <w:tab/>
        <w:tab/>
        <w:t>mmu-miR-331</w:t>
        <w:tab/>
        <w:tab/>
        <w:t>GCCCCUGGGCCUAUCCUAGA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5</w:t>
        <w:tab/>
        <w:tab/>
        <w:t>UCAAGAGCAAUAACGAAAAAUGU</w:t>
        <w:tab/>
        <w:tab/>
        <w:t>mmu-miR-335</w:t>
        <w:tab/>
        <w:tab/>
        <w:t>UCAAGAGCAAUAACGAAAAA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8</w:t>
        <w:tab/>
        <w:tab/>
        <w:t>UCCAGCAUCAGUGAUUUUGUUGA</w:t>
        <w:tab/>
        <w:tab/>
        <w:t>mmu-miR-338</w:t>
        <w:tab/>
        <w:tab/>
        <w:t>UCCAGCAUCAGUGAUUUUGUU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39</w:t>
        <w:tab/>
        <w:tab/>
        <w:t>UCCCUGUCCUCCAGGAGCUCA</w:t>
        <w:tab/>
        <w:tab/>
        <w:t>mmu-miR-339</w:t>
        <w:tab/>
        <w:tab/>
        <w:t>UCCCUGUCCUCCAGGAGCUC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0</w:t>
        <w:tab/>
        <w:tab/>
        <w:t>UCCGUCUCAGUUACUUUAUAGCC</w:t>
        <w:tab/>
        <w:tab/>
        <w:t>mmu-miR-340</w:t>
        <w:tab/>
        <w:tab/>
        <w:t>UCCGUCUCAGUUACUUUAUAGC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2</w:t>
        <w:tab/>
        <w:tab/>
        <w:t>UCUCACACAGAAAUCGCACCCGUC</w:t>
        <w:tab/>
        <w:t>mmu-miR-342</w:t>
        <w:tab/>
        <w:tab/>
        <w:t>UCUCACACAGAAAUCGCACCCGU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6</w:t>
        <w:tab/>
        <w:tab/>
        <w:t>UGUCUGCCCGCAUGCCUGCCUCU</w:t>
        <w:tab/>
        <w:tab/>
        <w:t>mmu-miR-346</w:t>
        <w:tab/>
        <w:tab/>
        <w:t>UGUCUGCCCGAGUGCCUGCCUC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a</w:t>
        <w:tab/>
        <w:tab/>
        <w:t>UGGCAGUGUCUUAGCUGGUUGUU</w:t>
        <w:tab/>
        <w:tab/>
        <w:t>mmu-miR-34a</w:t>
        <w:tab/>
        <w:tab/>
        <w:t>UGGCAGUGUCUUAGCUGGUU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b</w:t>
        <w:tab/>
        <w:tab/>
        <w:t>UAGGCAGUGUCAUUAGCUGAUUG</w:t>
        <w:tab/>
        <w:tab/>
        <w:t>mmu-miR-34b</w:t>
        <w:tab/>
        <w:tab/>
        <w:t>UAGGCAGUGUAAUUAGCUGAUU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4c</w:t>
        <w:tab/>
        <w:tab/>
        <w:t>AGGCAGUGUAGUUAGCUGAUUGC</w:t>
        <w:tab/>
        <w:tab/>
        <w:t>mmu-miR-34c</w:t>
        <w:tab/>
        <w:tab/>
        <w:t>AGGCAGUGUAGUUAGCUGAUU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61</w:t>
        <w:tab/>
        <w:tab/>
        <w:t>UUAUCAGAAUCUCCAGGGGUAC</w:t>
        <w:tab/>
        <w:tab/>
        <w:t>mmu-miR-361</w:t>
        <w:tab/>
        <w:tab/>
        <w:t>UUAUCAGAAUCUCCAGGGGUA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63</w:t>
        <w:tab/>
        <w:tab/>
        <w:t>AUUGCACGGUAUCCAUCUGUAA</w:t>
        <w:tab/>
        <w:tab/>
        <w:t>mmu-miR-363</w:t>
        <w:tab/>
        <w:tab/>
        <w:t>AUUGCACGGUAUCCAUCUGUA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65</w:t>
        <w:tab/>
        <w:tab/>
        <w:t>UAAUGCCCCUAAAAAUCCUUAU</w:t>
        <w:tab/>
        <w:tab/>
        <w:t>mmu-miR-365</w:t>
        <w:tab/>
        <w:tab/>
        <w:t>UAAUGCCCCUAAAAAUCCUUA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0</w:t>
        <w:tab/>
        <w:tab/>
        <w:t>GCCUGCUGGGGUGGAACCUGGUU</w:t>
        <w:tab/>
        <w:tab/>
        <w:t>mmu-miR-370</w:t>
        <w:tab/>
        <w:tab/>
        <w:t>GCCUGCUGGGGUGGAACCUG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5</w:t>
        <w:tab/>
        <w:tab/>
        <w:t>UUUGUUCGUUCGGCUCGCGUGA</w:t>
        <w:tab/>
        <w:tab/>
        <w:t>mmu-miR-375</w:t>
        <w:tab/>
        <w:tab/>
        <w:t>UUUGUUCGUUCGGCUCGCGU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6b</w:t>
        <w:tab/>
        <w:t>AUCAUAGAGGAAAAUCCAUGUU</w:t>
        <w:tab/>
        <w:tab/>
        <w:t>mmu-miR-376b</w:t>
        <w:tab/>
        <w:t>AUCAUAGAGGAACAUCCACU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7</w:t>
        <w:tab/>
        <w:tab/>
        <w:t>AUCACACAAAGGCAACUUUUGU</w:t>
        <w:tab/>
        <w:tab/>
        <w:t>mmu-miR-377</w:t>
        <w:tab/>
        <w:tab/>
        <w:t>AUCACACAAAGGCAACUUU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8</w:t>
        <w:tab/>
        <w:tab/>
        <w:t>CUCCUGACUCCAGGUCCUGUGU</w:t>
        <w:tab/>
        <w:tab/>
        <w:t>mmu-miR-378</w:t>
        <w:tab/>
        <w:tab/>
        <w:t>CUCCUGACUCCAGGUCCUG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79</w:t>
        <w:tab/>
        <w:tab/>
        <w:t>UGGUAGACUAUGGAACGUAGG</w:t>
        <w:tab/>
        <w:tab/>
        <w:t>mmu-miR-379</w:t>
        <w:tab/>
        <w:tab/>
        <w:t>UGGUAGACUAUGGAACGUAG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0-3p</w:t>
        <w:tab/>
        <w:t>UAUGUAAUAUGGUCCACAUCUU</w:t>
        <w:tab/>
        <w:tab/>
        <w:t>mmu-miR-380-3p</w:t>
        <w:tab/>
        <w:t>UAUGUAGUAUGGUCCACAUC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0-5p</w:t>
        <w:tab/>
        <w:t>UGGUUGACCAUAGAACAUGCGC</w:t>
        <w:tab/>
        <w:tab/>
        <w:t>mmu-miR-380-5p</w:t>
        <w:tab/>
        <w:t>UGGUUGACCAUAGAACAUGCG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1</w:t>
        <w:tab/>
        <w:tab/>
        <w:t>UAUACAAGGGCAAGCUCUCUGU</w:t>
        <w:tab/>
        <w:tab/>
        <w:t>mmu-miR-381</w:t>
        <w:tab/>
        <w:tab/>
        <w:t>UAUACAAGGGCAAGCUCUC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2</w:t>
        <w:tab/>
        <w:tab/>
        <w:t>GAAGUUGUUCGUGGUGGAUUCG</w:t>
        <w:tab/>
        <w:tab/>
        <w:t>mmu-miR-382</w:t>
        <w:tab/>
        <w:tab/>
        <w:t>GAAGUUGUUCGUGGUGGAUUC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3</w:t>
        <w:tab/>
        <w:tab/>
        <w:t>AGAUCAGAAGGUGAUUGUGGCU</w:t>
        <w:tab/>
        <w:tab/>
        <w:t>mmu-miR-383</w:t>
        <w:tab/>
        <w:tab/>
        <w:t>AGAUCAGAAGGUGACUGUGGC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384</w:t>
        <w:tab/>
        <w:tab/>
        <w:t>AUUCCUAGAAAUUGUUCAUA</w:t>
        <w:tab/>
        <w:tab/>
        <w:t>mmu-miR-384</w:t>
        <w:tab/>
        <w:tab/>
        <w:t>AUUCCUAGAAAUUGUUCAC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10</w:t>
        <w:tab/>
        <w:tab/>
        <w:t>AAUAUAACACAGAUGGCCUGUU</w:t>
        <w:tab/>
        <w:tab/>
        <w:t>mmu-miR-410</w:t>
        <w:tab/>
        <w:tab/>
        <w:t>AAUAUAACACAGAUGGCCUG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12</w:t>
        <w:tab/>
        <w:tab/>
        <w:t>ACUUCACCUGGUCCACUAGCCGU</w:t>
        <w:tab/>
        <w:tab/>
        <w:t>mmu-miR-412</w:t>
        <w:tab/>
        <w:tab/>
        <w:t>ACUUCACCUGGUCCACUAGCC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24</w:t>
        <w:tab/>
        <w:tab/>
        <w:t>CAGCAGCAAUUCAUGUUUUGAA</w:t>
        <w:tab/>
        <w:tab/>
        <w:t>mmu-miR-424</w:t>
        <w:tab/>
        <w:tab/>
        <w:t>CAGCAGCAAUUCAUGUUUUG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25</w:t>
        <w:tab/>
        <w:tab/>
        <w:t>AUCGGGAAUGUCGUGUCCGCC</w:t>
        <w:tab/>
        <w:tab/>
        <w:t>mmu-miR-425</w:t>
        <w:tab/>
        <w:tab/>
        <w:t>AUCGGGAAUGUCGUGUCCGC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29</w:t>
        <w:tab/>
        <w:tab/>
        <w:t>UAAUACUGUCUGGUAAAACCGU</w:t>
        <w:tab/>
        <w:tab/>
        <w:t>mmu-miR-429</w:t>
        <w:tab/>
        <w:tab/>
        <w:t>UAAUACUGUCUGGUAAUGCC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31</w:t>
        <w:tab/>
        <w:tab/>
        <w:t>UGUCUUGCAGGCCGUCAUGCAGG</w:t>
        <w:tab/>
        <w:tab/>
        <w:t>mmu-miR-431</w:t>
        <w:tab/>
        <w:tab/>
        <w:t>UGUCUUGCAGGCCGUCAUGCAG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33</w:t>
        <w:tab/>
        <w:tab/>
        <w:t>AUCAUGAUGGGCUCCUCGGUGU</w:t>
        <w:tab/>
        <w:tab/>
        <w:t>mmu-miR-433-3p</w:t>
        <w:tab/>
        <w:t>AUCAUGAUGGGCUCCUCGGU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48</w:t>
        <w:tab/>
        <w:tab/>
        <w:t>UUGCAUAUGUAGGAUGUCCCAU</w:t>
        <w:tab/>
        <w:tab/>
        <w:t>mmu-miR-448</w:t>
        <w:tab/>
        <w:tab/>
        <w:t>UUGCAUAUGUAGGAUGUCCCA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49</w:t>
        <w:tab/>
        <w:tab/>
        <w:t>UGGCAGUGUAUUGUUAGCUGGU</w:t>
        <w:tab/>
        <w:tab/>
        <w:t>mmu-miR-449</w:t>
        <w:tab/>
        <w:tab/>
        <w:t>UGGCAGUGUAUUGUUAGCUG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50</w:t>
        <w:tab/>
        <w:tab/>
        <w:t>UUUUUGCGAUGUGUUCCUAAUA</w:t>
        <w:tab/>
        <w:tab/>
        <w:t>mmu-miR-450</w:t>
        <w:tab/>
        <w:tab/>
        <w:t>UUUUUGCGAUGUGUUCCUAAU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51</w:t>
        <w:tab/>
        <w:tab/>
        <w:t>AAACCGUUACCAUUACUGAGUUU</w:t>
        <w:tab/>
        <w:tab/>
        <w:t>mmu-miR-451</w:t>
        <w:tab/>
        <w:tab/>
        <w:t>AAACCGUUACCAUUACUGAGUU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452</w:t>
        <w:tab/>
        <w:tab/>
        <w:t>UGUUUGCAGAGGAAACUGAGAC</w:t>
        <w:tab/>
        <w:tab/>
        <w:t>mmu-miR-452</w:t>
        <w:tab/>
        <w:tab/>
        <w:t>UGUUUGCAGAGGAAACUGAGAC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7</w:t>
        <w:tab/>
        <w:tab/>
        <w:t>UGGAAGACUAGUGAUUUUGUUG</w:t>
        <w:tab/>
        <w:tab/>
        <w:t>mmu-miR-7</w:t>
        <w:tab/>
        <w:tab/>
        <w:t>UGGAAGACUAGUGAUUUUGUU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9</w:t>
        <w:tab/>
        <w:tab/>
        <w:t>UCUUUGGUUAUCUAGCUGUAUGA</w:t>
        <w:tab/>
        <w:tab/>
        <w:t>mmu-miR-9</w:t>
        <w:tab/>
        <w:tab/>
        <w:t>UCUUUGGUUAUCUAGCUGUAUGA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9*</w:t>
        <w:tab/>
        <w:tab/>
        <w:t>UAAAGCUAGAUAACCGAAAGU</w:t>
        <w:tab/>
        <w:tab/>
        <w:t>mmu-miR-9*</w:t>
        <w:tab/>
        <w:tab/>
        <w:t>UAAAGCUAGAUAACCGAAAG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92</w:t>
        <w:tab/>
        <w:tab/>
        <w:t>UAUUGCACUUGUCCCGGCCUG</w:t>
        <w:tab/>
        <w:tab/>
        <w:t>mmu-miR-92</w:t>
        <w:tab/>
        <w:tab/>
        <w:t>UAUUGCACUUGUCCCGGCCUG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96</w:t>
        <w:tab/>
        <w:tab/>
        <w:t>UUUGGCACUAGCACAUUUUUGCU</w:t>
        <w:tab/>
        <w:tab/>
        <w:t>mmu-miR-96</w:t>
        <w:tab/>
        <w:tab/>
        <w:t>UUUGGCACUAGCACAUUUUUGCU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hsa-miR-98</w:t>
        <w:tab/>
        <w:tab/>
        <w:t>UGAGGUAGUAAGUUGUAUUGUU</w:t>
        <w:tab/>
        <w:tab/>
        <w:t>mmu-miR-98</w:t>
        <w:tab/>
        <w:tab/>
        <w:t>UGAGGUAGUAAGUUGUA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9b</w:t>
        <w:tab/>
        <w:tab/>
        <w:t>CACCCGUAGAACCGACCUUGCG</w:t>
        <w:tab/>
        <w:tab/>
        <w:t>mmu-miR-99b</w:t>
        <w:tab/>
        <w:tab/>
        <w:t>CACCCGUAGAACCGACCUUGCG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4T00:37:00Z</dcterms:created>
  <dc:creator>m.ragan</dc:creator>
  <dc:description/>
  <dc:language>en-US</dc:language>
  <cp:lastModifiedBy>portal7</cp:lastModifiedBy>
  <dcterms:modified xsi:type="dcterms:W3CDTF">2008-04-02T04:42:00Z</dcterms:modified>
  <cp:revision>2</cp:revision>
  <dc:subject/>
  <dc:title>Orthologous human and mouse miRNA sequences from miRBase release 7</dc:title>
</cp:coreProperties>
</file>